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A7495" w14:textId="52E738E4" w:rsidR="004B4D91" w:rsidRDefault="004B4D91" w:rsidP="005F702F">
      <w:pPr>
        <w:rPr>
          <w:rFonts w:cs="Times New Roma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510919C" wp14:editId="2658BCDB">
            <wp:simplePos x="0" y="0"/>
            <wp:positionH relativeFrom="column">
              <wp:posOffset>723900</wp:posOffset>
            </wp:positionH>
            <wp:positionV relativeFrom="paragraph">
              <wp:posOffset>2294890</wp:posOffset>
            </wp:positionV>
            <wp:extent cx="3731260" cy="1990090"/>
            <wp:effectExtent l="0" t="0" r="2540" b="3810"/>
            <wp:wrapSquare wrapText="bothSides"/>
            <wp:docPr id="1963976165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3976165" name="Immagine 196397616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126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2EA35F81" wp14:editId="2F9BE3BB">
            <wp:simplePos x="0" y="0"/>
            <wp:positionH relativeFrom="column">
              <wp:posOffset>626745</wp:posOffset>
            </wp:positionH>
            <wp:positionV relativeFrom="paragraph">
              <wp:posOffset>5818951</wp:posOffset>
            </wp:positionV>
            <wp:extent cx="4027805" cy="2188845"/>
            <wp:effectExtent l="0" t="0" r="0" b="0"/>
            <wp:wrapSquare wrapText="bothSides"/>
            <wp:docPr id="1293184739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184739" name="Immagine 129318473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805" cy="2188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573ACD66" wp14:editId="12EF9AF5">
            <wp:simplePos x="0" y="0"/>
            <wp:positionH relativeFrom="column">
              <wp:posOffset>700405</wp:posOffset>
            </wp:positionH>
            <wp:positionV relativeFrom="paragraph">
              <wp:posOffset>4596765</wp:posOffset>
            </wp:positionV>
            <wp:extent cx="3954145" cy="1222375"/>
            <wp:effectExtent l="0" t="0" r="0" b="0"/>
            <wp:wrapSquare wrapText="bothSides"/>
            <wp:docPr id="128593804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938049" name="Immagine 128593804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4145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7F10A2A8" wp14:editId="76CC33E4">
            <wp:simplePos x="0" y="0"/>
            <wp:positionH relativeFrom="column">
              <wp:posOffset>799465</wp:posOffset>
            </wp:positionH>
            <wp:positionV relativeFrom="paragraph">
              <wp:posOffset>346075</wp:posOffset>
            </wp:positionV>
            <wp:extent cx="3657600" cy="1939925"/>
            <wp:effectExtent l="0" t="0" r="0" b="3175"/>
            <wp:wrapSquare wrapText="bothSides"/>
            <wp:docPr id="119996235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962356" name="Immagine 119996235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939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>Supplementary figure 1:</w:t>
      </w:r>
      <w:r w:rsidR="00630A39">
        <w:rPr>
          <w:b/>
          <w:bCs/>
        </w:rPr>
        <w:t xml:space="preserve"> A</w:t>
      </w:r>
      <w:r>
        <w:rPr>
          <w:b/>
          <w:bCs/>
        </w:rPr>
        <w:t>vailable molecular structure</w:t>
      </w:r>
      <w:r w:rsidR="00630A39">
        <w:rPr>
          <w:b/>
          <w:bCs/>
        </w:rPr>
        <w:t>s</w:t>
      </w:r>
      <w:r>
        <w:rPr>
          <w:b/>
          <w:bCs/>
        </w:rPr>
        <w:t xml:space="preserve"> of IDCs</w:t>
      </w:r>
    </w:p>
    <w:p w14:paraId="5BB668D2" w14:textId="746E1295" w:rsidR="004B4D91" w:rsidRDefault="00D418BD" w:rsidP="005F702F">
      <w:pPr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0B44D5" wp14:editId="3542BA78">
                <wp:simplePos x="0" y="0"/>
                <wp:positionH relativeFrom="column">
                  <wp:posOffset>269261</wp:posOffset>
                </wp:positionH>
                <wp:positionV relativeFrom="paragraph">
                  <wp:posOffset>35019</wp:posOffset>
                </wp:positionV>
                <wp:extent cx="4745990" cy="8237095"/>
                <wp:effectExtent l="12700" t="12700" r="16510" b="18415"/>
                <wp:wrapNone/>
                <wp:docPr id="431661470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45990" cy="82370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0F993" id="Rettangolo 1" o:spid="_x0000_s1026" style="position:absolute;margin-left:21.2pt;margin-top:2.75pt;width:373.7pt;height:648.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" filled="f" strokecolor="black [3213]" strokeweight="1.5pt"/>
            </w:pict>
          </mc:Fallback>
        </mc:AlternateContent>
      </w:r>
    </w:p>
    <w:p w14:paraId="55F4F787" w14:textId="77777777" w:rsidR="004B4D91" w:rsidRDefault="004B4D91" w:rsidP="005F702F">
      <w:pPr>
        <w:rPr>
          <w:rFonts w:cs="Times New Roman"/>
        </w:rPr>
      </w:pPr>
    </w:p>
    <w:p w14:paraId="7FA2655B" w14:textId="77777777" w:rsidR="004B4D91" w:rsidRDefault="004B4D91" w:rsidP="005F702F">
      <w:pPr>
        <w:rPr>
          <w:rFonts w:cs="Times New Roman"/>
        </w:rPr>
      </w:pPr>
    </w:p>
    <w:p w14:paraId="5ED19708" w14:textId="77777777" w:rsidR="004B4D91" w:rsidRDefault="004B4D91" w:rsidP="005F702F">
      <w:pPr>
        <w:rPr>
          <w:rFonts w:cs="Times New Roman"/>
        </w:rPr>
      </w:pPr>
    </w:p>
    <w:p w14:paraId="60D390FE" w14:textId="77777777" w:rsidR="004B4D91" w:rsidRDefault="004B4D91" w:rsidP="005F702F">
      <w:pPr>
        <w:rPr>
          <w:rFonts w:cs="Times New Roman"/>
        </w:rPr>
      </w:pPr>
    </w:p>
    <w:p w14:paraId="33F74DDA" w14:textId="77777777" w:rsidR="004B4D91" w:rsidRDefault="004B4D91" w:rsidP="005F702F">
      <w:pPr>
        <w:rPr>
          <w:rFonts w:cs="Times New Roman"/>
        </w:rPr>
      </w:pPr>
    </w:p>
    <w:p w14:paraId="10B8CCAD" w14:textId="77777777" w:rsidR="004B4D91" w:rsidRDefault="004B4D91" w:rsidP="005F702F">
      <w:pPr>
        <w:rPr>
          <w:rFonts w:cs="Times New Roman"/>
        </w:rPr>
      </w:pPr>
    </w:p>
    <w:p w14:paraId="7A221077" w14:textId="77777777" w:rsidR="004B4D91" w:rsidRDefault="004B4D91" w:rsidP="005F702F">
      <w:pPr>
        <w:rPr>
          <w:rFonts w:cs="Times New Roman"/>
        </w:rPr>
      </w:pPr>
    </w:p>
    <w:p w14:paraId="0135DF41" w14:textId="77777777" w:rsidR="004B4D91" w:rsidRDefault="004B4D91" w:rsidP="005F702F">
      <w:pPr>
        <w:rPr>
          <w:rFonts w:cs="Times New Roman"/>
        </w:rPr>
      </w:pPr>
    </w:p>
    <w:p w14:paraId="5FBE959B" w14:textId="77777777" w:rsidR="004B4D91" w:rsidRDefault="004B4D91" w:rsidP="005F702F">
      <w:pPr>
        <w:rPr>
          <w:rFonts w:cs="Times New Roman"/>
        </w:rPr>
      </w:pPr>
    </w:p>
    <w:p w14:paraId="610CCEDE" w14:textId="77777777" w:rsidR="004B4D91" w:rsidRDefault="004B4D91" w:rsidP="005F702F">
      <w:pPr>
        <w:rPr>
          <w:rFonts w:cs="Times New Roman"/>
        </w:rPr>
      </w:pPr>
    </w:p>
    <w:p w14:paraId="3071C34D" w14:textId="77777777" w:rsidR="004B4D91" w:rsidRDefault="004B4D91" w:rsidP="005F702F">
      <w:pPr>
        <w:rPr>
          <w:rFonts w:cs="Times New Roman"/>
        </w:rPr>
      </w:pPr>
    </w:p>
    <w:p w14:paraId="14C991D3" w14:textId="77777777" w:rsidR="004B4D91" w:rsidRDefault="004B4D91" w:rsidP="005F702F">
      <w:pPr>
        <w:rPr>
          <w:rFonts w:cs="Times New Roman"/>
        </w:rPr>
      </w:pPr>
    </w:p>
    <w:p w14:paraId="60709D9B" w14:textId="77777777" w:rsidR="004B4D91" w:rsidRDefault="004B4D91" w:rsidP="005F702F">
      <w:pPr>
        <w:rPr>
          <w:rFonts w:cs="Times New Roman"/>
        </w:rPr>
      </w:pPr>
    </w:p>
    <w:p w14:paraId="542BED70" w14:textId="77777777" w:rsidR="004B4D91" w:rsidRDefault="004B4D91" w:rsidP="005F702F">
      <w:pPr>
        <w:rPr>
          <w:rFonts w:cs="Times New Roman"/>
        </w:rPr>
      </w:pPr>
    </w:p>
    <w:p w14:paraId="3397AE02" w14:textId="77777777" w:rsidR="004B4D91" w:rsidRDefault="004B4D91" w:rsidP="005F702F">
      <w:pPr>
        <w:rPr>
          <w:rFonts w:cs="Times New Roman"/>
        </w:rPr>
      </w:pPr>
    </w:p>
    <w:p w14:paraId="2FD092BB" w14:textId="77777777" w:rsidR="004B4D91" w:rsidRDefault="004B4D91" w:rsidP="005F702F">
      <w:pPr>
        <w:rPr>
          <w:rFonts w:cs="Times New Roman"/>
        </w:rPr>
      </w:pPr>
    </w:p>
    <w:p w14:paraId="7E1A6910" w14:textId="77777777" w:rsidR="004B4D91" w:rsidRDefault="004B4D91" w:rsidP="005F702F">
      <w:pPr>
        <w:rPr>
          <w:rFonts w:cs="Times New Roman"/>
        </w:rPr>
      </w:pPr>
    </w:p>
    <w:p w14:paraId="141BD268" w14:textId="77777777" w:rsidR="004B4D91" w:rsidRDefault="004B4D91" w:rsidP="005F702F">
      <w:pPr>
        <w:rPr>
          <w:rFonts w:cs="Times New Roman"/>
        </w:rPr>
      </w:pPr>
    </w:p>
    <w:p w14:paraId="2B6821E1" w14:textId="77777777" w:rsidR="004B4D91" w:rsidRDefault="004B4D91" w:rsidP="005F702F">
      <w:pPr>
        <w:rPr>
          <w:rFonts w:cs="Times New Roman"/>
        </w:rPr>
      </w:pPr>
    </w:p>
    <w:p w14:paraId="774585DC" w14:textId="76D7E955" w:rsidR="004B4D91" w:rsidRDefault="004B4D91" w:rsidP="005F702F">
      <w:pPr>
        <w:rPr>
          <w:rFonts w:cs="Times New Roman"/>
        </w:rPr>
      </w:pPr>
    </w:p>
    <w:p w14:paraId="12C7B39A" w14:textId="18039BB1" w:rsidR="004B4D91" w:rsidRDefault="005F3D96" w:rsidP="005F702F">
      <w:pPr>
        <w:rPr>
          <w:rFonts w:cs="Times New Roman"/>
        </w:rPr>
      </w:pPr>
      <w:r w:rsidRPr="005F3D96">
        <w:rPr>
          <w:rFonts w:cs="Times New Roman"/>
        </w:rPr>
        <w:br/>
      </w:r>
      <w:r w:rsidRPr="005F3D96">
        <w:rPr>
          <w:rFonts w:cs="Times New Roman"/>
        </w:rPr>
        <w:br/>
      </w:r>
    </w:p>
    <w:p w14:paraId="052AEDC9" w14:textId="4C3B9CE6" w:rsidR="004B4D91" w:rsidRDefault="004B4D91" w:rsidP="005F702F">
      <w:pPr>
        <w:rPr>
          <w:rFonts w:cs="Times New Roman"/>
        </w:rPr>
      </w:pPr>
    </w:p>
    <w:p w14:paraId="668A4430" w14:textId="25FF0051" w:rsidR="004B4D91" w:rsidRDefault="00296994" w:rsidP="005F702F">
      <w:pPr>
        <w:rPr>
          <w:rFonts w:cs="Times New Roman"/>
        </w:rPr>
      </w:pPr>
      <w:r>
        <w:rPr>
          <w:rFonts w:cs="Times New Roman"/>
          <w:noProof/>
        </w:rPr>
        <w:drawing>
          <wp:anchor distT="0" distB="0" distL="114300" distR="114300" simplePos="0" relativeHeight="251664384" behindDoc="0" locked="0" layoutInCell="1" allowOverlap="1" wp14:anchorId="2C1E0A79" wp14:editId="7AF02298">
            <wp:simplePos x="0" y="0"/>
            <wp:positionH relativeFrom="column">
              <wp:posOffset>1228090</wp:posOffset>
            </wp:positionH>
            <wp:positionV relativeFrom="paragraph">
              <wp:posOffset>288290</wp:posOffset>
            </wp:positionV>
            <wp:extent cx="2787650" cy="318135"/>
            <wp:effectExtent l="0" t="0" r="6350" b="0"/>
            <wp:wrapSquare wrapText="bothSides"/>
            <wp:docPr id="59168783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1687834" name="Immagine 59168783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7650" cy="318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4E7B3D" w14:textId="1464C66D" w:rsidR="004B4D91" w:rsidRDefault="004B4D91" w:rsidP="005F702F">
      <w:pPr>
        <w:rPr>
          <w:rFonts w:cs="Times New Roman"/>
        </w:rPr>
      </w:pPr>
    </w:p>
    <w:p w14:paraId="67823DCF" w14:textId="1457FCCB" w:rsidR="004B4D91" w:rsidRPr="00D418BD" w:rsidRDefault="00D418BD" w:rsidP="005F702F">
      <w:pPr>
        <w:rPr>
          <w:rFonts w:cs="Times New Roman"/>
          <w:i/>
          <w:iCs/>
        </w:rPr>
      </w:pPr>
      <w:r w:rsidRPr="00D418BD">
        <w:rPr>
          <w:rFonts w:cs="Times New Roman"/>
          <w:i/>
          <w:iCs/>
        </w:rPr>
        <w:lastRenderedPageBreak/>
        <w:t xml:space="preserve">Abbreviations: </w:t>
      </w:r>
      <w:proofErr w:type="spellStart"/>
      <w:r w:rsidRPr="00D418BD">
        <w:rPr>
          <w:rFonts w:cs="Times New Roman"/>
          <w:i/>
          <w:iCs/>
        </w:rPr>
        <w:t>mAb</w:t>
      </w:r>
      <w:proofErr w:type="spellEnd"/>
      <w:r w:rsidRPr="00D418BD">
        <w:rPr>
          <w:rFonts w:cs="Times New Roman"/>
          <w:i/>
          <w:iCs/>
        </w:rPr>
        <w:t xml:space="preserve"> = monoclonal antibody</w:t>
      </w:r>
    </w:p>
    <w:p w14:paraId="4DC1BB38" w14:textId="77777777" w:rsidR="00D418BD" w:rsidRDefault="00D418BD" w:rsidP="005F702F">
      <w:pPr>
        <w:rPr>
          <w:rFonts w:cs="Times New Roman"/>
        </w:rPr>
      </w:pPr>
    </w:p>
    <w:p w14:paraId="77424B14" w14:textId="77777777" w:rsidR="00E967DB" w:rsidRPr="004855BE" w:rsidRDefault="00E967DB" w:rsidP="00D418BD">
      <w:pPr>
        <w:jc w:val="both"/>
        <w:rPr>
          <w:rFonts w:cs="Times New Roman"/>
        </w:rPr>
      </w:pPr>
    </w:p>
    <w:sectPr w:rsidR="00E967DB" w:rsidRPr="004855BE" w:rsidSect="004B4D91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722675"/>
    <w:multiLevelType w:val="hybridMultilevel"/>
    <w:tmpl w:val="B3BCDE1C"/>
    <w:lvl w:ilvl="0" w:tplc="A99A064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117FDE"/>
    <w:multiLevelType w:val="hybridMultilevel"/>
    <w:tmpl w:val="5C64E46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E6CB9"/>
    <w:multiLevelType w:val="hybridMultilevel"/>
    <w:tmpl w:val="7916A930"/>
    <w:lvl w:ilvl="0" w:tplc="B51A1A4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C8110A5"/>
    <w:multiLevelType w:val="hybridMultilevel"/>
    <w:tmpl w:val="F46468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E59ED"/>
    <w:multiLevelType w:val="hybridMultilevel"/>
    <w:tmpl w:val="E8081B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0553C95"/>
    <w:multiLevelType w:val="hybridMultilevel"/>
    <w:tmpl w:val="636E126A"/>
    <w:lvl w:ilvl="0" w:tplc="E7426B0E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05D036B"/>
    <w:multiLevelType w:val="hybridMultilevel"/>
    <w:tmpl w:val="6B864EAE"/>
    <w:lvl w:ilvl="0" w:tplc="FD20764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5F2CE5"/>
    <w:multiLevelType w:val="hybridMultilevel"/>
    <w:tmpl w:val="F6129BB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8423E4"/>
    <w:multiLevelType w:val="hybridMultilevel"/>
    <w:tmpl w:val="46C8BB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026BA"/>
    <w:multiLevelType w:val="hybridMultilevel"/>
    <w:tmpl w:val="F47A7B6A"/>
    <w:lvl w:ilvl="0" w:tplc="5C32809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5E1ED8"/>
    <w:multiLevelType w:val="hybridMultilevel"/>
    <w:tmpl w:val="F97E1992"/>
    <w:lvl w:ilvl="0" w:tplc="04090011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FA7028"/>
    <w:multiLevelType w:val="hybridMultilevel"/>
    <w:tmpl w:val="2D8CB592"/>
    <w:lvl w:ilvl="0" w:tplc="16029F3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BD22F5"/>
    <w:multiLevelType w:val="hybridMultilevel"/>
    <w:tmpl w:val="0E1810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02088"/>
    <w:multiLevelType w:val="hybridMultilevel"/>
    <w:tmpl w:val="87AA02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044B6"/>
    <w:multiLevelType w:val="hybridMultilevel"/>
    <w:tmpl w:val="89DAFB2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6483073">
    <w:abstractNumId w:val="9"/>
  </w:num>
  <w:num w:numId="2" w16cid:durableId="982268659">
    <w:abstractNumId w:val="1"/>
  </w:num>
  <w:num w:numId="3" w16cid:durableId="1642077429">
    <w:abstractNumId w:val="11"/>
  </w:num>
  <w:num w:numId="4" w16cid:durableId="2117865307">
    <w:abstractNumId w:val="0"/>
  </w:num>
  <w:num w:numId="5" w16cid:durableId="1799910197">
    <w:abstractNumId w:val="8"/>
  </w:num>
  <w:num w:numId="6" w16cid:durableId="536237666">
    <w:abstractNumId w:val="4"/>
  </w:num>
  <w:num w:numId="7" w16cid:durableId="1332096937">
    <w:abstractNumId w:val="14"/>
  </w:num>
  <w:num w:numId="8" w16cid:durableId="1075124901">
    <w:abstractNumId w:val="13"/>
  </w:num>
  <w:num w:numId="9" w16cid:durableId="1594701094">
    <w:abstractNumId w:val="10"/>
  </w:num>
  <w:num w:numId="10" w16cid:durableId="1347748334">
    <w:abstractNumId w:val="2"/>
  </w:num>
  <w:num w:numId="11" w16cid:durableId="1205948264">
    <w:abstractNumId w:val="6"/>
  </w:num>
  <w:num w:numId="12" w16cid:durableId="1609697115">
    <w:abstractNumId w:val="3"/>
  </w:num>
  <w:num w:numId="13" w16cid:durableId="2016030120">
    <w:abstractNumId w:val="12"/>
  </w:num>
  <w:num w:numId="14" w16cid:durableId="586809946">
    <w:abstractNumId w:val="5"/>
  </w:num>
  <w:num w:numId="15" w16cid:durableId="8152218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6CA"/>
    <w:rsid w:val="00096153"/>
    <w:rsid w:val="000B77EA"/>
    <w:rsid w:val="000F39E9"/>
    <w:rsid w:val="000F6030"/>
    <w:rsid w:val="001A36DA"/>
    <w:rsid w:val="001F5390"/>
    <w:rsid w:val="001F66C1"/>
    <w:rsid w:val="0020129A"/>
    <w:rsid w:val="00236AC0"/>
    <w:rsid w:val="00261139"/>
    <w:rsid w:val="002844B5"/>
    <w:rsid w:val="00296994"/>
    <w:rsid w:val="002A1AAD"/>
    <w:rsid w:val="002A4397"/>
    <w:rsid w:val="002A7131"/>
    <w:rsid w:val="002F0505"/>
    <w:rsid w:val="003110C9"/>
    <w:rsid w:val="00311DF2"/>
    <w:rsid w:val="00351290"/>
    <w:rsid w:val="00367093"/>
    <w:rsid w:val="00386C78"/>
    <w:rsid w:val="003A4958"/>
    <w:rsid w:val="003B3FFE"/>
    <w:rsid w:val="003E66CA"/>
    <w:rsid w:val="00436B33"/>
    <w:rsid w:val="00437850"/>
    <w:rsid w:val="004855BE"/>
    <w:rsid w:val="004B4D91"/>
    <w:rsid w:val="004E1D41"/>
    <w:rsid w:val="0055719B"/>
    <w:rsid w:val="005667CA"/>
    <w:rsid w:val="005D7326"/>
    <w:rsid w:val="005F349F"/>
    <w:rsid w:val="005F3D96"/>
    <w:rsid w:val="005F702F"/>
    <w:rsid w:val="0062176E"/>
    <w:rsid w:val="00630A39"/>
    <w:rsid w:val="006B0DE1"/>
    <w:rsid w:val="007115AC"/>
    <w:rsid w:val="00735DD7"/>
    <w:rsid w:val="007913EF"/>
    <w:rsid w:val="007C4631"/>
    <w:rsid w:val="007D40F1"/>
    <w:rsid w:val="00811AA7"/>
    <w:rsid w:val="0086204F"/>
    <w:rsid w:val="008B5724"/>
    <w:rsid w:val="008C1766"/>
    <w:rsid w:val="008D13B0"/>
    <w:rsid w:val="008D703E"/>
    <w:rsid w:val="008F16AE"/>
    <w:rsid w:val="0092403F"/>
    <w:rsid w:val="00980BF0"/>
    <w:rsid w:val="00996E73"/>
    <w:rsid w:val="009978FE"/>
    <w:rsid w:val="009C476C"/>
    <w:rsid w:val="009C5318"/>
    <w:rsid w:val="00A1019A"/>
    <w:rsid w:val="00A20D97"/>
    <w:rsid w:val="00A239E7"/>
    <w:rsid w:val="00A33EB6"/>
    <w:rsid w:val="00A867EC"/>
    <w:rsid w:val="00AE5E48"/>
    <w:rsid w:val="00B12D21"/>
    <w:rsid w:val="00B62BAF"/>
    <w:rsid w:val="00CB2EAE"/>
    <w:rsid w:val="00CF1388"/>
    <w:rsid w:val="00D418BD"/>
    <w:rsid w:val="00D44059"/>
    <w:rsid w:val="00D740E7"/>
    <w:rsid w:val="00D8145A"/>
    <w:rsid w:val="00DA2DD4"/>
    <w:rsid w:val="00DB530B"/>
    <w:rsid w:val="00DD13B8"/>
    <w:rsid w:val="00E22094"/>
    <w:rsid w:val="00E967DB"/>
    <w:rsid w:val="00EB4574"/>
    <w:rsid w:val="00ED39ED"/>
    <w:rsid w:val="00F34BA2"/>
    <w:rsid w:val="00F407AB"/>
    <w:rsid w:val="00F62B5E"/>
    <w:rsid w:val="00F70DDB"/>
    <w:rsid w:val="00F7667D"/>
    <w:rsid w:val="00F9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1D290"/>
  <w15:chartTrackingRefBased/>
  <w15:docId w15:val="{88159169-5F65-EF40-A181-B11A9F40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E6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6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66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6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66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6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6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6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6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6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6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6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66C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66C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66C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66C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66C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66C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6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6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6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6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6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66C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66C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66C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6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66C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66CA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A239E7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9978F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978F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978F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78F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78F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7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78FE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A101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8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F27ED-5D5D-46BE-93FE-329E872CC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2</Pages>
  <Words>20</Words>
  <Characters>119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lvia Marchesi</cp:lastModifiedBy>
  <cp:revision>50</cp:revision>
  <dcterms:created xsi:type="dcterms:W3CDTF">2025-05-11T20:39:00Z</dcterms:created>
  <dcterms:modified xsi:type="dcterms:W3CDTF">2025-05-30T10:00:00Z</dcterms:modified>
</cp:coreProperties>
</file>